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733DB" w14:textId="77777777" w:rsidR="00DB6B63" w:rsidRPr="00706F7D" w:rsidRDefault="00DB6B63" w:rsidP="00DB6B63">
      <w:r>
        <w:rPr>
          <w:b/>
          <w:bCs/>
        </w:rPr>
        <w:t xml:space="preserve">Supplementary </w:t>
      </w:r>
      <w:r w:rsidRPr="00706F7D">
        <w:rPr>
          <w:b/>
          <w:bCs/>
        </w:rPr>
        <w:t xml:space="preserve">Figure </w:t>
      </w:r>
      <w:r>
        <w:rPr>
          <w:b/>
          <w:bCs/>
        </w:rPr>
        <w:t>1</w:t>
      </w:r>
      <w:r w:rsidRPr="00706F7D">
        <w:rPr>
          <w:b/>
          <w:bCs/>
        </w:rPr>
        <w:t xml:space="preserve">. </w:t>
      </w:r>
      <w:r w:rsidRPr="00706F7D">
        <w:t xml:space="preserve">Raw connectometry results for the LLD and BLR groups (n=992). a) Tract sections positively correlated with LQ (p&lt;0.05, FDR corrected). b) Tract sections negatively correlated with LQ (p&lt;0.05, FDR corrected). c) Tract sections associated with bilateral individuals compared to LLD (p&lt;0.05, FDR corrected). </w:t>
      </w:r>
    </w:p>
    <w:p w14:paraId="42B55ED4" w14:textId="77777777" w:rsidR="00DB6B63" w:rsidRDefault="00DB6B63" w:rsidP="00DB6B63"/>
    <w:p w14:paraId="7B89FE07" w14:textId="4B8FFADA" w:rsidR="00DB6B63" w:rsidRDefault="00DB6B63" w:rsidP="00DB6B63">
      <w:r>
        <w:rPr>
          <w:b/>
          <w:bCs/>
        </w:rPr>
        <w:t xml:space="preserve">Supplementary </w:t>
      </w:r>
      <w:r w:rsidRPr="00706F7D">
        <w:rPr>
          <w:b/>
          <w:bCs/>
        </w:rPr>
        <w:t xml:space="preserve">Figure </w:t>
      </w:r>
      <w:r>
        <w:rPr>
          <w:b/>
          <w:bCs/>
        </w:rPr>
        <w:t>2</w:t>
      </w:r>
      <w:r w:rsidRPr="00706F7D">
        <w:rPr>
          <w:b/>
          <w:bCs/>
        </w:rPr>
        <w:t xml:space="preserve">. </w:t>
      </w:r>
      <w:r w:rsidRPr="00706F7D">
        <w:t>Raw connectometry results for the RLD and BLR groups (n=134). a) Tract sections positively correlated with LQ (p&lt;0.05, FDR corrected). b) Tract</w:t>
      </w:r>
      <w:r w:rsidRPr="00E06B1B">
        <w:t xml:space="preserve"> </w:t>
      </w:r>
      <w:r>
        <w:fldChar w:fldCharType="begin"/>
      </w:r>
      <w:r>
        <w:instrText xml:space="preserve"> INCLUDEPICTURE "https://attachments.office.net/owa/Ieva.Andrulyte%40liverpool.ac.uk/service.svc/s/GetAttachmentThumbnail?id=AAMkAGIzZmJiMjZjLTEwYjctNGQ3Mi1iMzA0LTNiMDhmNjk3YzBkOQBGAAAAAACGx9AxWCksTZYz91oJ5otRBwCVIXo7W93CQ45xtKsmeQiEAAAAAAEMAABdzl4o8Xj7Rqa9tY5IrHdIAAF86kqYAAABEgAQALo67Sq7nWpGjiF7geEKH04%3D&amp;thumbnailType=2&amp;token=eyJhbGciOiJSUzI1NiIsImtpZCI6IjczRkI5QkJFRjYzNjc4RDRGN0U4NEI0NDBCQUJCMTJBMzM5RDlGOTgiLCJ0eXAiOiJKV1QiLCJ4NXQiOiJjX3VidnZZMmVOVDM2RXRFQzZ1eEtqT2RuNWcifQ.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.UXZlU7LPCegwYNVACJ42frRop14s9bg2W29jWBiAEMcN48AK3qTbcX-Ws4X5un7eQUc21l-SeFGZ2h9TmzAGmFFsJTKWALXJJINfmPH4oVJ7m61uQXsbSXpPkRkLX5Ne7fzKIrYmmFMG_KOV4a0_ApqLttzh4EtzVfYLnmMferHpd7YVkkU3nHCOoyusktsj9-TfhttWGXxwsZWHuA5e7aLx_zoDfp6-3c9cehR3sK2EElhEBbFH2EQ-7yoWP2JTYAMX_kcobnDF3U58EOkh_-sLscFzRzK-AbIPsON1T8gGumH4R1puWr_Mon3YidBNzWHwa0pEkrLlGFEn8kA8IQ&amp;X-OWA-CANARY=D5nTUQSI80ChfVA1uacWqbCCmTqLE9wYt6kq7mqvVodfGi5MrzjfqHdWQh0xZ-NM1VOY7eSMFkc.&amp;owa=outlook.office.com&amp;scriptVer=20231215008.10&amp;clientId=D3731CC2424647CBBBF5416003C2DDC9&amp;animation=true" \* MERGEFORMATINET </w:instrText>
      </w:r>
      <w:r>
        <w:fldChar w:fldCharType="separate"/>
      </w:r>
      <w:r>
        <w:fldChar w:fldCharType="end"/>
      </w:r>
      <w:r w:rsidRPr="00706F7D">
        <w:t xml:space="preserve"> sections associated with bilateral individuals compared to RLD (p&lt;0.05, FDR corrected). </w:t>
      </w:r>
    </w:p>
    <w:p w14:paraId="77E34B06" w14:textId="77777777" w:rsidR="00DB6B63" w:rsidRDefault="00DB6B63" w:rsidP="00DB6B63"/>
    <w:p w14:paraId="65C22861" w14:textId="77777777" w:rsidR="00DB6B63" w:rsidRDefault="00DB6B63" w:rsidP="00DB6B63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rPr>
          <w:b/>
          <w:bCs/>
        </w:rPr>
        <w:t xml:space="preserve">Supplementary </w:t>
      </w:r>
      <w:r w:rsidRPr="000E28A2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Table 1.</w:t>
      </w:r>
      <w:r w:rsidRPr="000E28A2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Summary of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r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egression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nalysis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r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esults with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u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ncorrected p-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v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alues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cross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ll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g</w:t>
      </w:r>
      <w:r w:rsidRPr="00565A1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roups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. IFOF, inferior fronto-occipital fasciculus; SLF, superior longitudinal fasciculus; UF, uncinate fasciculus; L, left hemisphere; R, right hemisphere. </w:t>
      </w:r>
    </w:p>
    <w:p w14:paraId="45B179AD" w14:textId="77777777" w:rsidR="00933371" w:rsidRDefault="00933371" w:rsidP="00DB6B63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F28EB76" w14:textId="5A7767C6" w:rsidR="00933371" w:rsidRDefault="00933371" w:rsidP="00933371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rPr>
          <w:b/>
          <w:bCs/>
        </w:rPr>
        <w:t xml:space="preserve">Supplementary </w:t>
      </w:r>
      <w:r w:rsidRPr="000E28A2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2</w:t>
      </w:r>
      <w:r w:rsidRPr="000E28A2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.</w:t>
      </w:r>
      <w:r w:rsidRPr="000E28A2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ummary of significant uncorrected ANOVA results. AF, arcuate fasciculus; IFOF, inferior fronto-occipital fasciculus; SLF, superior longitudinal fascicul</w:t>
      </w:r>
      <w:r w:rsidR="00AE1EB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u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s; L, left hemisphere; R, right hemisphere. </w:t>
      </w:r>
    </w:p>
    <w:p w14:paraId="41D4E383" w14:textId="77777777" w:rsidR="00933371" w:rsidRDefault="00933371" w:rsidP="00DB6B63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319F5C77" w14:textId="77777777" w:rsidR="00DB6B63" w:rsidRDefault="00DB6B63" w:rsidP="00DB6B63"/>
    <w:p w14:paraId="3C297EA2" w14:textId="77777777" w:rsidR="00DB6B63" w:rsidRDefault="00DB6B63" w:rsidP="00DB6B63"/>
    <w:p w14:paraId="1EEBEA4A" w14:textId="77777777" w:rsidR="00DB6B63" w:rsidRDefault="00DB6B63" w:rsidP="00DB6B63"/>
    <w:p w14:paraId="5B87DFC3" w14:textId="77777777" w:rsidR="00DB6B63" w:rsidRDefault="00DB6B63" w:rsidP="00DB6B63"/>
    <w:p w14:paraId="06A0359A" w14:textId="77777777" w:rsidR="00DB6B63" w:rsidRDefault="00DB6B63" w:rsidP="00DB6B63"/>
    <w:p w14:paraId="4B350ECA" w14:textId="77777777" w:rsidR="00DB6B63" w:rsidRDefault="00DB6B63" w:rsidP="00DB6B63"/>
    <w:p w14:paraId="7CBB5542" w14:textId="77777777" w:rsidR="00433339" w:rsidRPr="00DB6B63" w:rsidRDefault="00433339" w:rsidP="00DB6B63"/>
    <w:sectPr w:rsidR="00433339" w:rsidRPr="00DB6B63" w:rsidSect="00BE6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B63"/>
    <w:rsid w:val="00433339"/>
    <w:rsid w:val="006671E5"/>
    <w:rsid w:val="00933371"/>
    <w:rsid w:val="00A86439"/>
    <w:rsid w:val="00AE1EB6"/>
    <w:rsid w:val="00B010D9"/>
    <w:rsid w:val="00BE612C"/>
    <w:rsid w:val="00DB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979AD"/>
  <w15:chartTrackingRefBased/>
  <w15:docId w15:val="{F23E7A32-EF16-A149-800A-74CEB3A6F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ulyte, Ieva</dc:creator>
  <cp:keywords/>
  <dc:description/>
  <cp:lastModifiedBy>Andrulyte, Ieva</cp:lastModifiedBy>
  <cp:revision>3</cp:revision>
  <cp:lastPrinted>2024-01-12T18:34:00Z</cp:lastPrinted>
  <dcterms:created xsi:type="dcterms:W3CDTF">2024-01-12T18:33:00Z</dcterms:created>
  <dcterms:modified xsi:type="dcterms:W3CDTF">2024-01-12T18:36:00Z</dcterms:modified>
</cp:coreProperties>
</file>